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FA4A8" w14:textId="491232E6" w:rsidR="004A0DD9" w:rsidRPr="0083114F" w:rsidRDefault="0083114F" w:rsidP="00F17DC0">
      <w:pPr>
        <w:spacing w:line="240" w:lineRule="auto"/>
        <w:ind w:left="709" w:right="67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1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5. </w:t>
      </w:r>
      <w:r w:rsidR="00E42847" w:rsidRPr="0083114F">
        <w:rPr>
          <w:rFonts w:ascii="Times New Roman" w:hAnsi="Times New Roman" w:cs="Times New Roman"/>
          <w:sz w:val="24"/>
          <w:szCs w:val="24"/>
          <w:lang w:val="en-US"/>
        </w:rPr>
        <w:t>Performance</w:t>
      </w:r>
      <w:r w:rsidR="004A0DD9" w:rsidRPr="0083114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42847" w:rsidRPr="0083114F">
        <w:rPr>
          <w:rFonts w:ascii="Times New Roman" w:hAnsi="Times New Roman" w:cs="Times New Roman"/>
          <w:sz w:val="24"/>
          <w:szCs w:val="24"/>
          <w:lang w:val="en-US"/>
        </w:rPr>
        <w:t>cell populations and soluble immunological mediators during induction therapy to</w:t>
      </w:r>
      <w:r w:rsidR="002102A0" w:rsidRPr="008311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2847" w:rsidRPr="0083114F">
        <w:rPr>
          <w:rFonts w:ascii="Times New Roman" w:hAnsi="Times New Roman" w:cs="Times New Roman"/>
          <w:sz w:val="24"/>
          <w:szCs w:val="24"/>
          <w:lang w:val="en-US"/>
        </w:rPr>
        <w:t>classify B-ALL</w:t>
      </w:r>
      <w:r w:rsidR="005757AE" w:rsidRPr="0083114F">
        <w:rPr>
          <w:rFonts w:ascii="Times New Roman" w:hAnsi="Times New Roman" w:cs="Times New Roman"/>
          <w:sz w:val="24"/>
          <w:szCs w:val="24"/>
          <w:lang w:val="en-US"/>
        </w:rPr>
        <w:t xml:space="preserve"> patients according to </w:t>
      </w:r>
      <w:r w:rsidR="004E3551" w:rsidRPr="0083114F">
        <w:rPr>
          <w:rFonts w:ascii="Times New Roman" w:hAnsi="Times New Roman" w:cs="Times New Roman"/>
          <w:sz w:val="24"/>
          <w:szCs w:val="24"/>
          <w:lang w:val="en-US"/>
        </w:rPr>
        <w:t>platelet</w:t>
      </w:r>
      <w:r w:rsidR="00E42847" w:rsidRPr="0083114F">
        <w:rPr>
          <w:rFonts w:ascii="Times New Roman" w:hAnsi="Times New Roman" w:cs="Times New Roman"/>
          <w:sz w:val="24"/>
          <w:szCs w:val="24"/>
          <w:lang w:val="en-US"/>
        </w:rPr>
        <w:t xml:space="preserve"> count</w:t>
      </w:r>
      <w:r w:rsidR="000A5158" w:rsidRPr="0083114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2847" w:rsidRPr="008311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0D4D" w:rsidRPr="0083114F">
        <w:rPr>
          <w:rFonts w:ascii="Times New Roman" w:hAnsi="Times New Roman" w:cs="Times New Roman"/>
          <w:sz w:val="24"/>
          <w:szCs w:val="24"/>
          <w:lang w:val="en-US"/>
        </w:rPr>
        <w:t>after induction therapy (D35).</w:t>
      </w:r>
    </w:p>
    <w:tbl>
      <w:tblPr>
        <w:tblStyle w:val="Tabelacomgrade"/>
        <w:tblW w:w="12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239"/>
        <w:gridCol w:w="1464"/>
        <w:gridCol w:w="236"/>
        <w:gridCol w:w="754"/>
        <w:gridCol w:w="283"/>
        <w:gridCol w:w="1499"/>
        <w:gridCol w:w="241"/>
        <w:gridCol w:w="954"/>
        <w:gridCol w:w="236"/>
        <w:gridCol w:w="1498"/>
        <w:gridCol w:w="236"/>
        <w:gridCol w:w="865"/>
        <w:gridCol w:w="283"/>
        <w:gridCol w:w="1452"/>
        <w:gridCol w:w="246"/>
        <w:gridCol w:w="996"/>
      </w:tblGrid>
      <w:tr w:rsidR="00325C8F" w:rsidRPr="0083114F" w14:paraId="1C1C9AC2" w14:textId="7929328E" w:rsidTr="00436844">
        <w:trPr>
          <w:trHeight w:val="397"/>
          <w:jc w:val="center"/>
        </w:trPr>
        <w:tc>
          <w:tcPr>
            <w:tcW w:w="141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23C09204" w14:textId="21B6782D" w:rsidR="00325C8F" w:rsidRPr="0083114F" w:rsidRDefault="00325C8F" w:rsidP="0032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39" w:type="dxa"/>
            <w:tcBorders>
              <w:top w:val="double" w:sz="4" w:space="0" w:color="auto"/>
            </w:tcBorders>
          </w:tcPr>
          <w:p w14:paraId="587CAF5A" w14:textId="77777777" w:rsidR="00325C8F" w:rsidRPr="0083114F" w:rsidRDefault="00325C8F" w:rsidP="00A03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43" w:type="dxa"/>
            <w:gridSpan w:val="1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856C78" w14:textId="18F63725" w:rsidR="00325C8F" w:rsidRPr="0083114F" w:rsidRDefault="00325C8F" w:rsidP="002E1A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s of Induction Therapy</w:t>
            </w:r>
          </w:p>
        </w:tc>
      </w:tr>
      <w:tr w:rsidR="00325C8F" w:rsidRPr="0083114F" w14:paraId="5460389B" w14:textId="1D020627" w:rsidTr="00436844">
        <w:trPr>
          <w:jc w:val="center"/>
        </w:trPr>
        <w:tc>
          <w:tcPr>
            <w:tcW w:w="1418" w:type="dxa"/>
            <w:gridSpan w:val="2"/>
            <w:vMerge/>
          </w:tcPr>
          <w:p w14:paraId="372C8F52" w14:textId="6E649055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4383094A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4955D" w14:textId="515881BB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0</w:t>
            </w:r>
          </w:p>
        </w:tc>
        <w:tc>
          <w:tcPr>
            <w:tcW w:w="283" w:type="dxa"/>
          </w:tcPr>
          <w:p w14:paraId="67ED4243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E7641" w14:textId="42641E19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8</w:t>
            </w:r>
          </w:p>
        </w:tc>
        <w:tc>
          <w:tcPr>
            <w:tcW w:w="236" w:type="dxa"/>
          </w:tcPr>
          <w:p w14:paraId="095E92BE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B45A0" w14:textId="39E05570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15</w:t>
            </w:r>
          </w:p>
        </w:tc>
        <w:tc>
          <w:tcPr>
            <w:tcW w:w="283" w:type="dxa"/>
          </w:tcPr>
          <w:p w14:paraId="1680791C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2BF69" w14:textId="02C7A386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35</w:t>
            </w:r>
          </w:p>
        </w:tc>
      </w:tr>
      <w:tr w:rsidR="00325C8F" w:rsidRPr="0083114F" w14:paraId="6883196D" w14:textId="6CA9C361" w:rsidTr="00436844">
        <w:trPr>
          <w:jc w:val="center"/>
        </w:trPr>
        <w:tc>
          <w:tcPr>
            <w:tcW w:w="1418" w:type="dxa"/>
            <w:gridSpan w:val="2"/>
            <w:vMerge/>
          </w:tcPr>
          <w:p w14:paraId="550B0A3C" w14:textId="368D9621" w:rsidR="00325C8F" w:rsidRPr="0083114F" w:rsidRDefault="00325C8F" w:rsidP="0094150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2394846D" w14:textId="77777777" w:rsidR="00325C8F" w:rsidRPr="0083114F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64" w:type="dxa"/>
            <w:shd w:val="clear" w:color="auto" w:fill="auto"/>
            <w:vAlign w:val="center"/>
          </w:tcPr>
          <w:p w14:paraId="13A92144" w14:textId="5D18989B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6DF51C" w14:textId="77777777" w:rsidR="00325C8F" w:rsidRPr="0083114F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476110FB" w14:textId="77777777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71D556E8" w14:textId="77777777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2073E770" w14:textId="0B8B31EA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19826F8F" w14:textId="77777777" w:rsidR="00325C8F" w:rsidRPr="0083114F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3BFE7972" w14:textId="6FB48A4B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36" w:type="dxa"/>
            <w:shd w:val="clear" w:color="auto" w:fill="auto"/>
          </w:tcPr>
          <w:p w14:paraId="2C85E29B" w14:textId="77777777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27532622" w14:textId="74477C61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BEAA751" w14:textId="77777777" w:rsidR="00325C8F" w:rsidRPr="0083114F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34219469" w14:textId="77777777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07474CA6" w14:textId="77777777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5554413D" w14:textId="2234D562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6" w:type="dxa"/>
            <w:shd w:val="clear" w:color="auto" w:fill="auto"/>
          </w:tcPr>
          <w:p w14:paraId="1C579F33" w14:textId="122E1420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</w:tcPr>
          <w:p w14:paraId="47B952A7" w14:textId="0CC6D5C3" w:rsidR="00325C8F" w:rsidRPr="0083114F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325C8F" w:rsidRPr="0083114F" w14:paraId="13EF4046" w14:textId="68B42A63" w:rsidTr="00436844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58667634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686CC0" w14:textId="249738B0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vAlign w:val="center"/>
          </w:tcPr>
          <w:p w14:paraId="6320BE71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7A36D3D5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246989F7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80BC23C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23113C08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7FDE9EAB" w14:textId="2DB565DB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vAlign w:val="center"/>
          </w:tcPr>
          <w:p w14:paraId="1A7A1370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AE4504D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4AF8DEB3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58487957" w14:textId="3389DD3B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6F63EDA6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FD8BA29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6C1D5AF1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7A0DA7C" w14:textId="28D41B05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</w:tcPr>
          <w:p w14:paraId="781213DD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2CB0642" w14:textId="77777777" w:rsidR="00325C8F" w:rsidRPr="0083114F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  <w:tr w:rsidR="00D81A13" w:rsidRPr="0083114F" w14:paraId="7D1A9569" w14:textId="4A386BFA" w:rsidTr="00436844">
        <w:trPr>
          <w:cantSplit/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DE5AB3E" w14:textId="5F44A86E" w:rsidR="007D1486" w:rsidRPr="0083114F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11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 Population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5C818403" w14:textId="6F6341F1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FB244F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250CF527" w14:textId="15D39EF3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8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D2593D5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B79BB49" w14:textId="3CE54095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E025890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5A55B33" w14:textId="1D171130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0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53A88114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DAD06CF" w14:textId="273A8EFE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6D5340E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026CB609" w14:textId="507CE3ED" w:rsidR="007D1486" w:rsidRPr="0083114F" w:rsidRDefault="00D81A13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1.00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 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1.0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-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1.0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F901B9D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B0406AA" w14:textId="74D7E11E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23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ECD5F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6800D2F" w14:textId="087757F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3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0564BA67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93459C" w14:textId="1758355E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30</w:t>
            </w:r>
          </w:p>
        </w:tc>
      </w:tr>
      <w:tr w:rsidR="00D81A13" w:rsidRPr="0083114F" w14:paraId="38994897" w14:textId="05EEDD30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9D07A0" w14:textId="77777777" w:rsidR="007D1486" w:rsidRPr="0083114F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E2E2BD" w14:textId="23EECF8D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T</w:t>
            </w:r>
          </w:p>
        </w:tc>
        <w:tc>
          <w:tcPr>
            <w:tcW w:w="239" w:type="dxa"/>
            <w:vAlign w:val="center"/>
          </w:tcPr>
          <w:p w14:paraId="3E2167C5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2296B4D4" w14:textId="5AAC1BCE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8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36" w:type="dxa"/>
            <w:vAlign w:val="center"/>
          </w:tcPr>
          <w:p w14:paraId="0AA3EEB4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23B25390" w14:textId="668EA0A6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283" w:type="dxa"/>
            <w:vAlign w:val="center"/>
          </w:tcPr>
          <w:p w14:paraId="01EA781E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E092005" w14:textId="0DE0C58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2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1" w:type="dxa"/>
            <w:vAlign w:val="center"/>
          </w:tcPr>
          <w:p w14:paraId="4F1E353C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B3CE601" w14:textId="59467025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65</w:t>
            </w:r>
          </w:p>
        </w:tc>
        <w:tc>
          <w:tcPr>
            <w:tcW w:w="236" w:type="dxa"/>
            <w:vAlign w:val="center"/>
          </w:tcPr>
          <w:p w14:paraId="7B26987F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4ED1B55" w14:textId="5239E689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3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273E723C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598C160" w14:textId="30096D5F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94</w:t>
            </w:r>
          </w:p>
        </w:tc>
        <w:tc>
          <w:tcPr>
            <w:tcW w:w="283" w:type="dxa"/>
            <w:vAlign w:val="center"/>
          </w:tcPr>
          <w:p w14:paraId="152D7FF9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21B11FEC" w14:textId="4D61451F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2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5-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0.9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07D98C77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37A81FAD" w14:textId="496BF132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13</w:t>
            </w:r>
          </w:p>
        </w:tc>
      </w:tr>
      <w:tr w:rsidR="00220BCE" w:rsidRPr="0083114F" w14:paraId="0D5F8CCB" w14:textId="2D8F6AA5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DFC577" w14:textId="77777777" w:rsidR="00220BCE" w:rsidRPr="0083114F" w:rsidRDefault="00220BCE" w:rsidP="00220BC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B82A0D2" w14:textId="49589C29" w:rsidR="00220BCE" w:rsidRPr="00454329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54329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45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45432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D607B93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9715D71" w14:textId="402F4CF9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0.78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4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D1A83E1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0A1AE559" w14:textId="28B54EE2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20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87D6D74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1D4221B0" w14:textId="1A835E29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0.89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7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D131357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A0D684B" w14:textId="36CA2D0F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201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1AC1E58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FD99F23" w14:textId="3EFB3366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0.90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0.7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BAD3D6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5A19FD4D" w14:textId="56E7783E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05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629903F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C5D9593" w14:textId="772C3C8A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5915AC1C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FB18A0" w14:textId="73706F93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023</w:t>
            </w:r>
          </w:p>
        </w:tc>
      </w:tr>
      <w:tr w:rsidR="00220BCE" w:rsidRPr="0083114F" w14:paraId="7F005D8B" w14:textId="0A44D037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702817" w14:textId="77777777" w:rsidR="00220BCE" w:rsidRPr="0083114F" w:rsidRDefault="00220BCE" w:rsidP="00220BC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A90F88" w14:textId="26E0F2B9" w:rsidR="00220BCE" w:rsidRPr="00454329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54329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45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45432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vAlign w:val="center"/>
          </w:tcPr>
          <w:p w14:paraId="61C58854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20BF9FF" w14:textId="3478C34D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0.61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1-1.0)</w:t>
            </w:r>
          </w:p>
        </w:tc>
        <w:tc>
          <w:tcPr>
            <w:tcW w:w="236" w:type="dxa"/>
            <w:vAlign w:val="center"/>
          </w:tcPr>
          <w:p w14:paraId="508292AA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63523D54" w14:textId="548A8468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614</w:t>
            </w:r>
          </w:p>
        </w:tc>
        <w:tc>
          <w:tcPr>
            <w:tcW w:w="283" w:type="dxa"/>
            <w:vAlign w:val="center"/>
          </w:tcPr>
          <w:p w14:paraId="3E3FDD9C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C41544E" w14:textId="21664044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0.89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7-1.0)</w:t>
            </w:r>
          </w:p>
        </w:tc>
        <w:tc>
          <w:tcPr>
            <w:tcW w:w="241" w:type="dxa"/>
            <w:vAlign w:val="center"/>
          </w:tcPr>
          <w:p w14:paraId="314C184B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224CD84" w14:textId="533FBE8B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201</w:t>
            </w:r>
          </w:p>
        </w:tc>
        <w:tc>
          <w:tcPr>
            <w:tcW w:w="236" w:type="dxa"/>
            <w:vAlign w:val="center"/>
          </w:tcPr>
          <w:p w14:paraId="6752B728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4F4CB48F" w14:textId="44BF5F99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36" w:type="dxa"/>
            <w:vAlign w:val="center"/>
          </w:tcPr>
          <w:p w14:paraId="4CB7BE72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67C8808C" w14:textId="6C8931B4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023</w:t>
            </w:r>
          </w:p>
        </w:tc>
        <w:tc>
          <w:tcPr>
            <w:tcW w:w="283" w:type="dxa"/>
            <w:vAlign w:val="center"/>
          </w:tcPr>
          <w:p w14:paraId="5032F318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4011F5DA" w14:textId="249E4E3B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46" w:type="dxa"/>
            <w:vAlign w:val="center"/>
          </w:tcPr>
          <w:p w14:paraId="24B3F205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CF48701" w14:textId="77B34D0E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023</w:t>
            </w:r>
          </w:p>
        </w:tc>
      </w:tr>
      <w:tr w:rsidR="00220BCE" w:rsidRPr="0083114F" w14:paraId="72B509C1" w14:textId="3F9559E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3925BE6" w14:textId="77777777" w:rsidR="00220BCE" w:rsidRPr="0083114F" w:rsidRDefault="00220BCE" w:rsidP="00220BCE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4C119348" w14:textId="236503DF" w:rsidR="00220BCE" w:rsidRPr="00454329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54329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4543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45432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594C1FAD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868069D" w14:textId="659B3D88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0.92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0.8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9D29BEA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DCA27AC" w14:textId="77CE94AA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05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F9EFAFB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FB4228C" w14:textId="3FEA4AC1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0.89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7-1.0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C9E13BA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D744BA4" w14:textId="08DEDC94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201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FCBCEE5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7678942" w14:textId="3475601B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0975C7" w14:textId="77777777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11DC3D8D" w14:textId="6638F20D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023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28AC192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67F83419" w14:textId="2E41D936" w:rsidR="00220BCE" w:rsidRPr="0083114F" w:rsidRDefault="00220BCE" w:rsidP="00220BC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1.00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1.0-1.0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B8BA6F8" w14:textId="77777777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5FA65385" w14:textId="5FD9112C" w:rsidR="00220BCE" w:rsidRPr="0083114F" w:rsidRDefault="00220BCE" w:rsidP="00220B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023</w:t>
            </w:r>
          </w:p>
        </w:tc>
      </w:tr>
      <w:tr w:rsidR="00D81A13" w:rsidRPr="0083114F" w14:paraId="5A2E0D53" w14:textId="07F9E351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5798C19" w14:textId="77777777" w:rsidR="007D1486" w:rsidRPr="0083114F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443883" w14:textId="63B9AEF3" w:rsidR="007D1486" w:rsidRPr="00454329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543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g</w:t>
            </w:r>
          </w:p>
        </w:tc>
        <w:tc>
          <w:tcPr>
            <w:tcW w:w="239" w:type="dxa"/>
            <w:vAlign w:val="center"/>
          </w:tcPr>
          <w:p w14:paraId="2238B5C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4A1A7D8" w14:textId="59EE5086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5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8B0F78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4585DC63" w14:textId="1B0DD9CE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05</w:t>
            </w:r>
          </w:p>
        </w:tc>
        <w:tc>
          <w:tcPr>
            <w:tcW w:w="283" w:type="dxa"/>
            <w:vAlign w:val="center"/>
          </w:tcPr>
          <w:p w14:paraId="4DA34E09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8153C87" w14:textId="1E2F5EA0" w:rsidR="007D1486" w:rsidRPr="0083114F" w:rsidRDefault="00D81A13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94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 xml:space="preserve"> 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(0.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8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-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1.0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21BFE754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6093DD7" w14:textId="4ADD35B8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pt-BR"/>
              </w:rPr>
              <w:t>043</w:t>
            </w:r>
          </w:p>
        </w:tc>
        <w:tc>
          <w:tcPr>
            <w:tcW w:w="236" w:type="dxa"/>
            <w:vAlign w:val="center"/>
          </w:tcPr>
          <w:p w14:paraId="52C4FC92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A1A44A6" w14:textId="6B3809E3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5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2-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3CC88AEB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2884D518" w14:textId="5E4C7B82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83" w:type="dxa"/>
            <w:vAlign w:val="center"/>
          </w:tcPr>
          <w:p w14:paraId="18AC52B4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4862173" w14:textId="716F9BF8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7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(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1.0)</w:t>
            </w:r>
          </w:p>
        </w:tc>
        <w:tc>
          <w:tcPr>
            <w:tcW w:w="246" w:type="dxa"/>
            <w:vAlign w:val="center"/>
          </w:tcPr>
          <w:p w14:paraId="69E87DE0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1892540C" w14:textId="0A61B01C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</w:t>
            </w:r>
            <w:r w:rsidR="00D81A13" w:rsidRPr="008311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49</w:t>
            </w:r>
          </w:p>
        </w:tc>
      </w:tr>
      <w:tr w:rsidR="007D1486" w:rsidRPr="0083114F" w14:paraId="082D3DC4" w14:textId="77777777" w:rsidTr="00436844">
        <w:trPr>
          <w:trHeight w:val="57"/>
          <w:jc w:val="center"/>
        </w:trPr>
        <w:tc>
          <w:tcPr>
            <w:tcW w:w="426" w:type="dxa"/>
            <w:tcBorders>
              <w:bottom w:val="single" w:sz="4" w:space="0" w:color="auto"/>
            </w:tcBorders>
          </w:tcPr>
          <w:p w14:paraId="322D12C1" w14:textId="77777777" w:rsidR="007D1486" w:rsidRPr="0083114F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967D1" w14:textId="5F393EDA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07F9C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C76D5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7D08C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87EC6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44BC4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B963D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F7BB3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95E31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F4151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966CB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92D38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8B562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323C8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06574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FD03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75AA4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83114F" w14:paraId="573D9666" w14:textId="77777777" w:rsidTr="00436844">
        <w:trPr>
          <w:trHeight w:val="57"/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757ACE74" w14:textId="77777777" w:rsidR="007D1486" w:rsidRPr="0083114F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F2730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F176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1C8C1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F41AB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727BE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C9012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FD988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90BD4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77A31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769CA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248DF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2485D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ED7DA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B90C9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E5542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9AC3B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11274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83114F" w14:paraId="25520B9D" w14:textId="35BBE9BD" w:rsidTr="00436844">
        <w:trPr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EE1970E" w14:textId="130AE323" w:rsidR="007D1486" w:rsidRPr="0083114F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11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uble Immunological Mediat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33C22084" w14:textId="59CCBFA9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396628FE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F3F653A" w14:textId="089BF288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5E1B2A73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7826B49" w14:textId="7DFBBC5A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E960C72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53386973" w14:textId="0F0B4561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C076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1A0010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36323B4B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F8781A5" w14:textId="1653CDFE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C076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6FFCAE1F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0196FE8" w14:textId="2648E6EB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AE6F1F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A95D218" w14:textId="59900E1B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A807912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8DCA282" w14:textId="4562CA86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E70FCD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E70FCD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10D3ADC9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502D58D" w14:textId="57D8F241" w:rsidR="007D1486" w:rsidRPr="0083114F" w:rsidRDefault="001A0010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</w:t>
            </w:r>
          </w:p>
        </w:tc>
      </w:tr>
      <w:tr w:rsidR="007D1486" w:rsidRPr="0083114F" w14:paraId="09CC9C40" w14:textId="01803E0E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2FC243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7944D37" w14:textId="06D86F3A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39" w:type="dxa"/>
            <w:vAlign w:val="center"/>
          </w:tcPr>
          <w:p w14:paraId="6F63263F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49BF34F9" w14:textId="19BC15BA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E70FCD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4760187C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5A40CAC7" w14:textId="6734C385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370F4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</w:t>
            </w:r>
          </w:p>
        </w:tc>
        <w:tc>
          <w:tcPr>
            <w:tcW w:w="283" w:type="dxa"/>
            <w:vAlign w:val="center"/>
          </w:tcPr>
          <w:p w14:paraId="67E1F63F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C9839B1" w14:textId="13F40A9F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06EA23AE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BEE16A8" w14:textId="6A3917F2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5</w:t>
            </w:r>
          </w:p>
        </w:tc>
        <w:tc>
          <w:tcPr>
            <w:tcW w:w="236" w:type="dxa"/>
            <w:vAlign w:val="center"/>
          </w:tcPr>
          <w:p w14:paraId="644DA27E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F677EA9" w14:textId="64D0D5D4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2072F8EE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41E7C397" w14:textId="09824C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283" w:type="dxa"/>
            <w:vAlign w:val="center"/>
          </w:tcPr>
          <w:p w14:paraId="31A13977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5C48CA3" w14:textId="622E9A0B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34382BD9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2FD94646" w14:textId="7DAC5F49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7</w:t>
            </w:r>
          </w:p>
        </w:tc>
      </w:tr>
      <w:tr w:rsidR="007D1486" w:rsidRPr="0083114F" w14:paraId="20E6E12E" w14:textId="20CA636F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7AC9D6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992E98B" w14:textId="6685FE54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4162600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0BCCA28" w14:textId="5A65F53A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7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5A4398C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5763033D" w14:textId="14522FBE" w:rsidR="007D1486" w:rsidRPr="0083114F" w:rsidRDefault="009C5E2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40395AC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840819C" w14:textId="6E096BEF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4DB8F7AA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5BDA6C9" w14:textId="5CC9301F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813A0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AB547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3B5C1EF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C02253A" w14:textId="2AE8D976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92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AB5472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AB5472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95AEE33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017569F" w14:textId="6AF99C80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AB5472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8C7FBD3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0070E2FD" w14:textId="3C2E4EFC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D93913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</w:t>
            </w:r>
            <w:r w:rsidR="002813A0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D93913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9C5E2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D93913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4D185590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F556501" w14:textId="331292EE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D93913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</w:t>
            </w:r>
          </w:p>
        </w:tc>
      </w:tr>
      <w:tr w:rsidR="007D1486" w:rsidRPr="0083114F" w14:paraId="35C522B7" w14:textId="5918151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1C87ED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4597209" w14:textId="528C5819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39" w:type="dxa"/>
            <w:vAlign w:val="center"/>
          </w:tcPr>
          <w:p w14:paraId="06789DD3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C4B5BA7" w14:textId="3C28E19B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B21A70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9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B21A70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7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B21A70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5207F1C1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E4CED90" w14:textId="661A9599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B21A70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vAlign w:val="center"/>
          </w:tcPr>
          <w:p w14:paraId="42851A0E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5D25C06" w14:textId="662D7429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9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4220FCAA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66B6DB95" w14:textId="66ABA30A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43</w:t>
            </w:r>
          </w:p>
        </w:tc>
        <w:tc>
          <w:tcPr>
            <w:tcW w:w="236" w:type="dxa"/>
            <w:vAlign w:val="center"/>
          </w:tcPr>
          <w:p w14:paraId="46CC0E70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689DF3A" w14:textId="24CEEB8B" w:rsidR="007D1486" w:rsidRPr="0083114F" w:rsidRDefault="00F313F4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</w:t>
            </w:r>
            <w:r w:rsidR="007D148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7D148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="007D148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="007D148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24562E6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17DE93C4" w14:textId="4C02028F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283" w:type="dxa"/>
            <w:vAlign w:val="center"/>
          </w:tcPr>
          <w:p w14:paraId="0164FACC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AEFFF8C" w14:textId="50290F76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97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9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33D886BD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BEE3940" w14:textId="4EC687B9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33</w:t>
            </w:r>
          </w:p>
        </w:tc>
      </w:tr>
      <w:tr w:rsidR="007D1486" w:rsidRPr="0083114F" w14:paraId="3F89D5F1" w14:textId="5EE9EB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052BE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6D186D8" w14:textId="3FB897B2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F2EE76F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571546F" w14:textId="382C2F72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7C0E843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214B58E0" w14:textId="0AE08FAA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48461E3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7E9B262E" w14:textId="2EC840EE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8F6094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2114BCBB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7851842" w14:textId="2D395A3B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1BCE767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33991BE4" w14:textId="545F98F3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3CFB806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645E95E1" w14:textId="767E83A6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342D8DE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22D36884" w14:textId="132FD125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91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F313F4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C1BDD35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4EF7FA0C" w14:textId="19B907F6" w:rsidR="007D1486" w:rsidRPr="0083114F" w:rsidRDefault="00F313F4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050</w:t>
            </w:r>
          </w:p>
        </w:tc>
      </w:tr>
      <w:tr w:rsidR="007D1486" w:rsidRPr="0083114F" w14:paraId="09153F93" w14:textId="76CDAD7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59145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E141B0" w14:textId="4815332D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39" w:type="dxa"/>
            <w:vAlign w:val="center"/>
          </w:tcPr>
          <w:p w14:paraId="4DA1CD2F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3497285" w14:textId="0B0C755E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6419CA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43BB281D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35AA26D8" w14:textId="3C1BDA50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</w:t>
            </w:r>
          </w:p>
        </w:tc>
        <w:tc>
          <w:tcPr>
            <w:tcW w:w="283" w:type="dxa"/>
            <w:vAlign w:val="center"/>
          </w:tcPr>
          <w:p w14:paraId="542A04A4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7DFECB88" w14:textId="667D6560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32D308EF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3674DDA" w14:textId="5F60D47D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3</w:t>
            </w:r>
          </w:p>
        </w:tc>
        <w:tc>
          <w:tcPr>
            <w:tcW w:w="236" w:type="dxa"/>
            <w:vAlign w:val="center"/>
          </w:tcPr>
          <w:p w14:paraId="309918DF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650A7B49" w14:textId="72FF722A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5E287DC7" w14:textId="2982BB21" w:rsidR="007D1486" w:rsidRPr="0083114F" w:rsidRDefault="007D1486" w:rsidP="007D148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014920E" w14:textId="5DB38499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283" w:type="dxa"/>
            <w:vAlign w:val="center"/>
          </w:tcPr>
          <w:p w14:paraId="63A03086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526E2876" w14:textId="4C3E6DC4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52EA0E35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4B843DAA" w14:textId="638BAE9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1391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</w:t>
            </w:r>
          </w:p>
        </w:tc>
      </w:tr>
      <w:tr w:rsidR="007D1486" w:rsidRPr="0083114F" w14:paraId="6A8C2142" w14:textId="6A71AE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CF8245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F34927E" w14:textId="3EA1CA02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EE4A611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4C3C027" w14:textId="07C2ECDF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B935D1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87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B935D1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7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B935D1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4AF7A3F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698A4FC" w14:textId="709DECE3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B935D1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3FBD8055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AF1BA2D" w14:textId="37D9D2A2" w:rsidR="007D1486" w:rsidRPr="0083114F" w:rsidRDefault="00B935D1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1.00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="007D1486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76800A6A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8530019" w14:textId="3780A38C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B935D1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23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02C2F36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91C7BF2" w14:textId="251E51E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935D1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935D1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935D1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4CBBB1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76FF8C8" w14:textId="684B545D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935D1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9A183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56D4784E" w14:textId="437F5BBB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935D1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935D1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935D1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7F184D15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263BDE63" w14:textId="7C1350CE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935D1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2</w:t>
            </w:r>
          </w:p>
        </w:tc>
      </w:tr>
      <w:tr w:rsidR="007D1486" w:rsidRPr="0083114F" w14:paraId="0A4295CE" w14:textId="2B28A48D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E7915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CE4D5A4" w14:textId="160105C4" w:rsidR="007D1486" w:rsidRPr="0083114F" w:rsidRDefault="00EB75E3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N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</w:p>
        </w:tc>
        <w:tc>
          <w:tcPr>
            <w:tcW w:w="239" w:type="dxa"/>
            <w:vAlign w:val="center"/>
          </w:tcPr>
          <w:p w14:paraId="11E4C74D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0BE9CD5" w14:textId="3CEE0F41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83311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E83311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4312AD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B935245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941EE03" w14:textId="2A634FD9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83311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9</w:t>
            </w:r>
          </w:p>
        </w:tc>
        <w:tc>
          <w:tcPr>
            <w:tcW w:w="283" w:type="dxa"/>
            <w:vAlign w:val="center"/>
          </w:tcPr>
          <w:p w14:paraId="211CE02F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DC8186D" w14:textId="33D84D5A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83311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312AD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E6B35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E83311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605DF51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14E1F490" w14:textId="3C3D0B86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83311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4</w:t>
            </w:r>
          </w:p>
        </w:tc>
        <w:tc>
          <w:tcPr>
            <w:tcW w:w="236" w:type="dxa"/>
            <w:vAlign w:val="center"/>
          </w:tcPr>
          <w:p w14:paraId="3EE80D68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F8FADD3" w14:textId="6BF7964F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7F6D3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95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7F6D3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9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7F6D3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160C3BEA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949BCC7" w14:textId="3D991373" w:rsidR="007D1486" w:rsidRPr="0083114F" w:rsidRDefault="002E6B35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7F6D3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37</w:t>
            </w:r>
          </w:p>
        </w:tc>
        <w:tc>
          <w:tcPr>
            <w:tcW w:w="283" w:type="dxa"/>
            <w:vAlign w:val="center"/>
          </w:tcPr>
          <w:p w14:paraId="4041432B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E6345B0" w14:textId="337E469B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F6D3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7F6D3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7F6D3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04D6E3A3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513D8459" w14:textId="4FB57A6A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F6D3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4</w:t>
            </w:r>
          </w:p>
        </w:tc>
      </w:tr>
      <w:tr w:rsidR="007D1486" w:rsidRPr="0083114F" w14:paraId="0E44D71D" w14:textId="56B4B9EA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B7989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9AAD8" w14:textId="217662C3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519C045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695FA90A" w14:textId="0CDC5878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7F6D3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88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E01849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7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E01849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15E4D541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84CAE1E" w14:textId="7E328D5D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E01849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2F21DD92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06D5D251" w14:textId="6DCD8025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E01849" w:rsidRPr="00831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</w:t>
            </w:r>
            <w:r w:rsidRPr="00831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AE5AD7" w:rsidRPr="0083114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AE5AD7" w:rsidRPr="0083114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83114F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3F22DA3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0966427" w14:textId="38D9F84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3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E809565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0CCDB99C" w14:textId="00082410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B563EA8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2A8DDE9" w14:textId="4316223C" w:rsidR="007D1486" w:rsidRPr="0083114F" w:rsidRDefault="00AE5AD7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0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1BD87E07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6AE9A95" w14:textId="78D3DBF9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8B3F2F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3B38676C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6E4D3CFE" w14:textId="0449501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</w:t>
            </w:r>
          </w:p>
        </w:tc>
      </w:tr>
      <w:tr w:rsidR="007D1486" w:rsidRPr="0083114F" w14:paraId="3BE6FEC8" w14:textId="2D642196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3B3BB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1FD3720" w14:textId="093194BC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39" w:type="dxa"/>
            <w:vAlign w:val="center"/>
          </w:tcPr>
          <w:p w14:paraId="6A3873F4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2C553BA" w14:textId="45C3755C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</w:t>
            </w:r>
            <w:r w:rsidR="008B3F2F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EF3E7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3729C94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E533310" w14:textId="019E4EE3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</w:t>
            </w:r>
          </w:p>
        </w:tc>
        <w:tc>
          <w:tcPr>
            <w:tcW w:w="283" w:type="dxa"/>
            <w:vAlign w:val="center"/>
          </w:tcPr>
          <w:p w14:paraId="16D43BF3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91AB5C7" w14:textId="022DDE9B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70BC741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1D279D3" w14:textId="64B8DFA2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E5AD7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4</w:t>
            </w:r>
          </w:p>
        </w:tc>
        <w:tc>
          <w:tcPr>
            <w:tcW w:w="236" w:type="dxa"/>
            <w:vAlign w:val="center"/>
          </w:tcPr>
          <w:p w14:paraId="30712E1E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8BED700" w14:textId="28044375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A701E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88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A701E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7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</w:t>
            </w:r>
            <w:r w:rsidR="00A701E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1C4ACE7A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F77D300" w14:textId="38B7F30E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A701EC" w:rsidRPr="0083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50</w:t>
            </w:r>
          </w:p>
        </w:tc>
        <w:tc>
          <w:tcPr>
            <w:tcW w:w="283" w:type="dxa"/>
            <w:vAlign w:val="center"/>
          </w:tcPr>
          <w:p w14:paraId="6B2C4C4C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CDFEFFD" w14:textId="74BE5710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701E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A701E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A701EC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307655CC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694A6F" w14:textId="049472CB" w:rsidR="007D1486" w:rsidRPr="0083114F" w:rsidRDefault="00A701EC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3</w:t>
            </w:r>
          </w:p>
        </w:tc>
      </w:tr>
      <w:tr w:rsidR="007D1486" w:rsidRPr="0083114F" w14:paraId="34AAE927" w14:textId="3E6E275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E4DEF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9192C" w14:textId="3782D9A8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68D770A4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2C09449B" w14:textId="145635B3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701E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A55BE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4A55BE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7A99BFE7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031D054" w14:textId="09AAD84C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A701EC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B2DBC0D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7763F9B3" w14:textId="11ED1ED4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80DC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21F4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680DC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16F40BC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1DCFD3C" w14:textId="28BA0B4C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80DC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50BB0330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34135E1D" w14:textId="17C1F27B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80DC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680DC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680DC2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660E5500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A251778" w14:textId="4C1A2D0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80DC2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4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7FBED97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EDFD25E" w14:textId="7F866FE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E3700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E3700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E3700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71F2B4B6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22E85614" w14:textId="1D1B888F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E3700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</w:t>
            </w:r>
          </w:p>
        </w:tc>
      </w:tr>
      <w:tr w:rsidR="007D1486" w:rsidRPr="0083114F" w14:paraId="00A2D7AE" w14:textId="60F015AB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C506E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BBF5F07" w14:textId="4F719745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39" w:type="dxa"/>
            <w:vAlign w:val="center"/>
          </w:tcPr>
          <w:p w14:paraId="17AD4B90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6E3899BE" w14:textId="4803F24A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0C6F0457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B8AC305" w14:textId="26F71FDA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283" w:type="dxa"/>
            <w:vAlign w:val="center"/>
          </w:tcPr>
          <w:p w14:paraId="3EDC9A15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A0629E4" w14:textId="6B8D130E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821F4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21F4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53B88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7981D0B6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33ADF66F" w14:textId="081825CB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8</w:t>
            </w:r>
          </w:p>
        </w:tc>
        <w:tc>
          <w:tcPr>
            <w:tcW w:w="236" w:type="dxa"/>
            <w:vAlign w:val="center"/>
          </w:tcPr>
          <w:p w14:paraId="3E865FD1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430E1DD" w14:textId="40E245F4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6255859E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AEDD24D" w14:textId="6EE2B900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283" w:type="dxa"/>
            <w:vAlign w:val="center"/>
          </w:tcPr>
          <w:p w14:paraId="6FA12DA2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05F3F04B" w14:textId="3FAC25D9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31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6F2C8439" w14:textId="77777777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7C3C86" w14:textId="787BCD92" w:rsidR="007D1486" w:rsidRPr="0083114F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534476" w:rsidRPr="00831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</w:t>
            </w:r>
          </w:p>
        </w:tc>
      </w:tr>
      <w:tr w:rsidR="007D1486" w:rsidRPr="0083114F" w14:paraId="48994AA4" w14:textId="1CFE0CFD" w:rsidTr="00436844">
        <w:trPr>
          <w:jc w:val="center"/>
        </w:trPr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14:paraId="40E5016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8A8C2E5" w14:textId="3D92B98C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tcBorders>
              <w:bottom w:val="double" w:sz="4" w:space="0" w:color="auto"/>
            </w:tcBorders>
            <w:vAlign w:val="center"/>
          </w:tcPr>
          <w:p w14:paraId="7D49D043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double" w:sz="4" w:space="0" w:color="auto"/>
            </w:tcBorders>
            <w:vAlign w:val="center"/>
          </w:tcPr>
          <w:p w14:paraId="13C78AF6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692AB324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1958BF1B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69B26E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bottom w:val="double" w:sz="4" w:space="0" w:color="auto"/>
            </w:tcBorders>
            <w:vAlign w:val="center"/>
          </w:tcPr>
          <w:p w14:paraId="262759A0" w14:textId="77EB3D4A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tcBorders>
              <w:bottom w:val="double" w:sz="4" w:space="0" w:color="auto"/>
            </w:tcBorders>
            <w:vAlign w:val="center"/>
          </w:tcPr>
          <w:p w14:paraId="4EA61808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0A9D04B6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35C9F6D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bottom w:val="double" w:sz="4" w:space="0" w:color="auto"/>
            </w:tcBorders>
            <w:vAlign w:val="center"/>
          </w:tcPr>
          <w:p w14:paraId="54F4BAA1" w14:textId="46D35E00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4BA89684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19F5F8C9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DDB5C96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bottom w:val="double" w:sz="4" w:space="0" w:color="auto"/>
            </w:tcBorders>
            <w:vAlign w:val="center"/>
          </w:tcPr>
          <w:p w14:paraId="1DA3329A" w14:textId="2BC0C892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  <w:tcBorders>
              <w:bottom w:val="double" w:sz="4" w:space="0" w:color="auto"/>
            </w:tcBorders>
          </w:tcPr>
          <w:p w14:paraId="4410FE22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bottom w:val="double" w:sz="4" w:space="0" w:color="auto"/>
            </w:tcBorders>
          </w:tcPr>
          <w:p w14:paraId="594504A0" w14:textId="77777777" w:rsidR="007D1486" w:rsidRPr="0083114F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</w:tbl>
    <w:p w14:paraId="66AA1B82" w14:textId="785CAB8C" w:rsidR="004A0DD9" w:rsidRPr="0083114F" w:rsidRDefault="002E1AE2" w:rsidP="00D31748">
      <w:pPr>
        <w:spacing w:before="200"/>
        <w:ind w:left="709" w:right="6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114F">
        <w:rPr>
          <w:rFonts w:ascii="Times New Roman" w:hAnsi="Times New Roman" w:cs="Times New Roman"/>
          <w:sz w:val="20"/>
          <w:szCs w:val="20"/>
          <w:lang w:val="en-US"/>
        </w:rPr>
        <w:t>B-ALL</w:t>
      </w:r>
      <w:r w:rsidR="0074752B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B-cell </w:t>
      </w:r>
      <w:r w:rsidR="00184DCB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acute lymphoblastic leukemia </w:t>
      </w:r>
      <w:r w:rsidR="00315FF2" w:rsidRPr="0083114F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315FF2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184DCB" w:rsidRPr="0083114F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184DCB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184DCB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classified according to </w:t>
      </w:r>
      <w:r w:rsidR="004E3551" w:rsidRPr="0083114F">
        <w:rPr>
          <w:rFonts w:ascii="Times New Roman" w:hAnsi="Times New Roman" w:cs="Times New Roman"/>
          <w:sz w:val="20"/>
          <w:szCs w:val="20"/>
          <w:lang w:val="en-US"/>
        </w:rPr>
        <w:t>platelet</w:t>
      </w:r>
      <w:r w:rsidR="0079556A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>counts (</w:t>
      </w:r>
      <w:r w:rsidR="004E3551" w:rsidRPr="0083114F">
        <w:rPr>
          <w:rFonts w:ascii="Times New Roman" w:hAnsi="Times New Roman" w:cs="Times New Roman"/>
          <w:sz w:val="20"/>
          <w:szCs w:val="20"/>
          <w:lang w:val="en-US"/>
        </w:rPr>
        <w:t>PLT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CC0D4D" w:rsidRPr="0083114F">
        <w:rPr>
          <w:rFonts w:ascii="Times New Roman" w:hAnsi="Times New Roman" w:cs="Times New Roman"/>
          <w:sz w:val="20"/>
          <w:szCs w:val="20"/>
          <w:lang w:val="en-US"/>
        </w:rPr>
        <w:t>after induction therapy (D35)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E3551" w:rsidRPr="0083114F">
        <w:rPr>
          <w:rFonts w:ascii="Times New Roman" w:hAnsi="Times New Roman" w:cs="Times New Roman"/>
          <w:sz w:val="20"/>
          <w:szCs w:val="20"/>
          <w:lang w:val="en-US"/>
        </w:rPr>
        <w:t>PLT</w:t>
      </w:r>
      <w:r w:rsidR="0079556A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&gt; 1 x 10</w:t>
      </w:r>
      <w:r w:rsidR="004E3551" w:rsidRPr="008311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79556A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cells/mm</w:t>
      </w:r>
      <w:r w:rsidR="0079556A" w:rsidRPr="0083114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292CB8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32BCA" w:rsidRPr="0083114F">
        <w:rPr>
          <w:rFonts w:ascii="Times New Roman" w:hAnsi="Times New Roman" w:cs="Times New Roman"/>
          <w:sz w:val="20"/>
          <w:szCs w:val="20"/>
          <w:lang w:val="en-US"/>
        </w:rPr>
        <w:t>at D</w:t>
      </w:r>
      <w:r w:rsidR="008A04A6" w:rsidRPr="0083114F">
        <w:rPr>
          <w:rFonts w:ascii="Times New Roman" w:hAnsi="Times New Roman" w:cs="Times New Roman"/>
          <w:sz w:val="20"/>
          <w:szCs w:val="20"/>
          <w:lang w:val="en-US"/>
        </w:rPr>
        <w:t>35</w:t>
      </w:r>
      <w:r w:rsidR="00292CB8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4DCB" w:rsidRPr="0083114F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184DCB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184DCB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2CB8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considered </w:t>
      </w:r>
      <w:r w:rsidR="00184DCB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292CB8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putative laboratory marker for better disease outcome. </w:t>
      </w:r>
      <w:r w:rsidR="004A0DD9" w:rsidRPr="0083114F">
        <w:rPr>
          <w:rFonts w:ascii="Times New Roman" w:hAnsi="Times New Roman" w:cs="Times New Roman"/>
          <w:sz w:val="20"/>
          <w:szCs w:val="20"/>
          <w:lang w:val="en-US"/>
        </w:rPr>
        <w:t>AUC</w:t>
      </w:r>
      <w:r w:rsidR="0074752B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0DD9" w:rsidRPr="0083114F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4752B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4DCB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area under the receiver operating characteristic 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A0DD9" w:rsidRPr="0083114F">
        <w:rPr>
          <w:rFonts w:ascii="Times New Roman" w:hAnsi="Times New Roman" w:cs="Times New Roman"/>
          <w:sz w:val="20"/>
          <w:szCs w:val="20"/>
          <w:lang w:val="en-US"/>
        </w:rPr>
        <w:t>ROC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A0DD9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curve;</w:t>
      </w:r>
      <w:r w:rsidR="00056F7A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CI = </w:t>
      </w:r>
      <w:r w:rsidR="00184DCB" w:rsidRPr="0083114F">
        <w:rPr>
          <w:rFonts w:ascii="Times New Roman" w:hAnsi="Times New Roman" w:cs="Times New Roman"/>
          <w:sz w:val="20"/>
          <w:szCs w:val="20"/>
          <w:lang w:val="en-US"/>
        </w:rPr>
        <w:t>confidence interval</w:t>
      </w:r>
      <w:r w:rsidR="00056F7A"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Significance was considered </w:t>
      </w:r>
      <w:r w:rsidR="00184DCB">
        <w:rPr>
          <w:rFonts w:ascii="Times New Roman" w:hAnsi="Times New Roman" w:cs="Times New Roman"/>
          <w:sz w:val="20"/>
          <w:szCs w:val="20"/>
          <w:lang w:val="en-US"/>
        </w:rPr>
        <w:t>when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="00184DCB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r w:rsidRPr="0083114F">
        <w:rPr>
          <w:rFonts w:ascii="Times New Roman" w:hAnsi="Times New Roman" w:cs="Times New Roman"/>
          <w:sz w:val="20"/>
          <w:szCs w:val="20"/>
          <w:lang w:val="en-US"/>
        </w:rPr>
        <w:t>&lt;0.05</w:t>
      </w:r>
      <w:r w:rsidR="004A0DD9" w:rsidRPr="0083114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4A0DD9" w:rsidRPr="0083114F" w:rsidSect="00315FF2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16"/>
    <w:rsid w:val="000144F3"/>
    <w:rsid w:val="00015B60"/>
    <w:rsid w:val="00045820"/>
    <w:rsid w:val="00056F7A"/>
    <w:rsid w:val="00062AF0"/>
    <w:rsid w:val="00070349"/>
    <w:rsid w:val="00076E4C"/>
    <w:rsid w:val="00095610"/>
    <w:rsid w:val="000A5158"/>
    <w:rsid w:val="000A7E85"/>
    <w:rsid w:val="000C2003"/>
    <w:rsid w:val="000D2A85"/>
    <w:rsid w:val="000E47E5"/>
    <w:rsid w:val="0011391C"/>
    <w:rsid w:val="00122716"/>
    <w:rsid w:val="001355C2"/>
    <w:rsid w:val="001513E6"/>
    <w:rsid w:val="001517D3"/>
    <w:rsid w:val="00172056"/>
    <w:rsid w:val="00184DCB"/>
    <w:rsid w:val="001850D1"/>
    <w:rsid w:val="001A0010"/>
    <w:rsid w:val="00207550"/>
    <w:rsid w:val="002102A0"/>
    <w:rsid w:val="00213881"/>
    <w:rsid w:val="00217A17"/>
    <w:rsid w:val="00220BCE"/>
    <w:rsid w:val="00230630"/>
    <w:rsid w:val="00267F45"/>
    <w:rsid w:val="0027174B"/>
    <w:rsid w:val="002813A0"/>
    <w:rsid w:val="00292CB8"/>
    <w:rsid w:val="0029368B"/>
    <w:rsid w:val="002A1ABF"/>
    <w:rsid w:val="002B10D7"/>
    <w:rsid w:val="002D344E"/>
    <w:rsid w:val="002E131F"/>
    <w:rsid w:val="002E1AE2"/>
    <w:rsid w:val="002E6B35"/>
    <w:rsid w:val="00303298"/>
    <w:rsid w:val="00315FF2"/>
    <w:rsid w:val="00325C8F"/>
    <w:rsid w:val="00340251"/>
    <w:rsid w:val="00347C6A"/>
    <w:rsid w:val="00370F4C"/>
    <w:rsid w:val="003A4EB6"/>
    <w:rsid w:val="003C3469"/>
    <w:rsid w:val="003F08F2"/>
    <w:rsid w:val="003F61A3"/>
    <w:rsid w:val="00413407"/>
    <w:rsid w:val="004312AD"/>
    <w:rsid w:val="00436844"/>
    <w:rsid w:val="004521F8"/>
    <w:rsid w:val="00452CFE"/>
    <w:rsid w:val="00454329"/>
    <w:rsid w:val="00455EA8"/>
    <w:rsid w:val="00487E3D"/>
    <w:rsid w:val="00493C26"/>
    <w:rsid w:val="004A0DD9"/>
    <w:rsid w:val="004A187F"/>
    <w:rsid w:val="004A55BE"/>
    <w:rsid w:val="004B47E8"/>
    <w:rsid w:val="004B71AE"/>
    <w:rsid w:val="004D67B3"/>
    <w:rsid w:val="004E11BC"/>
    <w:rsid w:val="004E3551"/>
    <w:rsid w:val="00534476"/>
    <w:rsid w:val="00565887"/>
    <w:rsid w:val="005757AE"/>
    <w:rsid w:val="00583481"/>
    <w:rsid w:val="00592A57"/>
    <w:rsid w:val="005B5FCE"/>
    <w:rsid w:val="005B61C1"/>
    <w:rsid w:val="00603214"/>
    <w:rsid w:val="0063726B"/>
    <w:rsid w:val="006419CA"/>
    <w:rsid w:val="00641D4A"/>
    <w:rsid w:val="00647064"/>
    <w:rsid w:val="00680DC2"/>
    <w:rsid w:val="0069406A"/>
    <w:rsid w:val="006E3114"/>
    <w:rsid w:val="00705E4B"/>
    <w:rsid w:val="0074752B"/>
    <w:rsid w:val="007716C7"/>
    <w:rsid w:val="0077199E"/>
    <w:rsid w:val="0079556A"/>
    <w:rsid w:val="007D1486"/>
    <w:rsid w:val="007F6D3C"/>
    <w:rsid w:val="007F7712"/>
    <w:rsid w:val="0080083B"/>
    <w:rsid w:val="0080395C"/>
    <w:rsid w:val="008148F5"/>
    <w:rsid w:val="00821F46"/>
    <w:rsid w:val="00824B17"/>
    <w:rsid w:val="0083114F"/>
    <w:rsid w:val="00845670"/>
    <w:rsid w:val="00847F54"/>
    <w:rsid w:val="00861202"/>
    <w:rsid w:val="008643F4"/>
    <w:rsid w:val="008A04A6"/>
    <w:rsid w:val="008B3F2F"/>
    <w:rsid w:val="008C0764"/>
    <w:rsid w:val="008C6967"/>
    <w:rsid w:val="008C7DB5"/>
    <w:rsid w:val="008E2FE1"/>
    <w:rsid w:val="008F25A8"/>
    <w:rsid w:val="008F6094"/>
    <w:rsid w:val="00940C80"/>
    <w:rsid w:val="00941156"/>
    <w:rsid w:val="009472F0"/>
    <w:rsid w:val="0096309B"/>
    <w:rsid w:val="00963319"/>
    <w:rsid w:val="00984F1E"/>
    <w:rsid w:val="00996014"/>
    <w:rsid w:val="009A62DD"/>
    <w:rsid w:val="009B3124"/>
    <w:rsid w:val="009B4050"/>
    <w:rsid w:val="009B71CD"/>
    <w:rsid w:val="009C5E26"/>
    <w:rsid w:val="009F20F4"/>
    <w:rsid w:val="00A0372E"/>
    <w:rsid w:val="00A10CC0"/>
    <w:rsid w:val="00A701EC"/>
    <w:rsid w:val="00A72CA9"/>
    <w:rsid w:val="00A81934"/>
    <w:rsid w:val="00A82C90"/>
    <w:rsid w:val="00A83789"/>
    <w:rsid w:val="00AB5472"/>
    <w:rsid w:val="00AB690E"/>
    <w:rsid w:val="00AC1DCF"/>
    <w:rsid w:val="00AD4F63"/>
    <w:rsid w:val="00AE5AD7"/>
    <w:rsid w:val="00B1475A"/>
    <w:rsid w:val="00B204B8"/>
    <w:rsid w:val="00B21A70"/>
    <w:rsid w:val="00B53B88"/>
    <w:rsid w:val="00B62B16"/>
    <w:rsid w:val="00B66710"/>
    <w:rsid w:val="00B90E4C"/>
    <w:rsid w:val="00B92AA6"/>
    <w:rsid w:val="00B935D1"/>
    <w:rsid w:val="00B9432F"/>
    <w:rsid w:val="00BA796F"/>
    <w:rsid w:val="00BB4A23"/>
    <w:rsid w:val="00BC29CB"/>
    <w:rsid w:val="00BD4245"/>
    <w:rsid w:val="00BE217D"/>
    <w:rsid w:val="00BE27F1"/>
    <w:rsid w:val="00BE3700"/>
    <w:rsid w:val="00C01413"/>
    <w:rsid w:val="00C303E4"/>
    <w:rsid w:val="00C348A1"/>
    <w:rsid w:val="00C43A5F"/>
    <w:rsid w:val="00C908FD"/>
    <w:rsid w:val="00CC0D4D"/>
    <w:rsid w:val="00CF4388"/>
    <w:rsid w:val="00D0139A"/>
    <w:rsid w:val="00D31748"/>
    <w:rsid w:val="00D60CCE"/>
    <w:rsid w:val="00D7065B"/>
    <w:rsid w:val="00D81A13"/>
    <w:rsid w:val="00D93913"/>
    <w:rsid w:val="00E01849"/>
    <w:rsid w:val="00E27659"/>
    <w:rsid w:val="00E32BCA"/>
    <w:rsid w:val="00E42847"/>
    <w:rsid w:val="00E70FCD"/>
    <w:rsid w:val="00E83311"/>
    <w:rsid w:val="00EB75E3"/>
    <w:rsid w:val="00ED4D2D"/>
    <w:rsid w:val="00EE5021"/>
    <w:rsid w:val="00EF1F6D"/>
    <w:rsid w:val="00EF3E76"/>
    <w:rsid w:val="00EF44BA"/>
    <w:rsid w:val="00F17DC0"/>
    <w:rsid w:val="00F313F4"/>
    <w:rsid w:val="00F36BC1"/>
    <w:rsid w:val="00F4265B"/>
    <w:rsid w:val="00F533FD"/>
    <w:rsid w:val="00F64EF9"/>
    <w:rsid w:val="00FC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6A11A"/>
  <w15:docId w15:val="{CA659CA8-F16E-46DB-B62A-9E852EA2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A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2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062A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4022D-17FE-4648-B480-964515B80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09</Words>
  <Characters>2210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mfilho</dc:creator>
  <cp:lastModifiedBy>Allyson Costa</cp:lastModifiedBy>
  <cp:revision>32</cp:revision>
  <dcterms:created xsi:type="dcterms:W3CDTF">2023-06-06T19:04:00Z</dcterms:created>
  <dcterms:modified xsi:type="dcterms:W3CDTF">2023-10-29T21:00:00Z</dcterms:modified>
</cp:coreProperties>
</file>